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firstLine="2118" w:firstLineChars="1172"/>
        <w:jc w:val="both"/>
        <w:textAlignment w:val="auto"/>
        <w:rPr>
          <w:rFonts w:hint="default" w:ascii="Times New Roman" w:hAnsi="Times New Roman" w:eastAsia="宋体" w:cs="Times New Roman"/>
          <w:b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</w:pPr>
      <w:bookmarkStart w:id="0" w:name="OLE_LINK11"/>
      <w:r>
        <w:rPr>
          <w:rFonts w:hint="default" w:ascii="Times New Roman" w:hAnsi="Times New Roman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upplementary Materials</w:t>
      </w:r>
    </w:p>
    <w:bookmarkEnd w:id="0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Development of a microbial wax removal agent using three spore forming bacteri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/>
          <w14:textFill>
            <w14:solidFill>
              <w14:schemeClr w14:val="tx1"/>
            </w14:solidFill>
          </w14:textFill>
        </w:rPr>
      </w:pPr>
      <w:bookmarkStart w:id="1" w:name="OLE_LINK12"/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>Xiaoyan Guo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/>
          <w14:textFill>
            <w14:solidFill>
              <w14:schemeClr w14:val="tx1"/>
            </w14:solidFill>
          </w14:textFill>
        </w:rPr>
        <w:t>1,2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 xml:space="preserve"> Xutao Zhao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/>
          <w14:textFill>
            <w14:solidFill>
              <w14:schemeClr w14:val="tx1"/>
            </w14:solidFill>
          </w14:textFill>
        </w:rPr>
        <w:t>1,2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>Lizhu Li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>Jinchang Wang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>，Haibo Jin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/>
          <w14:textFill>
            <w14:solidFill>
              <w14:schemeClr w14:val="tx1"/>
            </w14:solidFill>
          </w14:textFill>
        </w:rPr>
        <w:t>1,2*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 w:eastAsia="en-US"/>
          <w14:textFill>
            <w14:solidFill>
              <w14:schemeClr w14:val="tx1"/>
            </w14:solidFill>
          </w14:textFill>
        </w:rPr>
        <w:t>Jianjun Wang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/>
          <w14:textFill>
            <w14:solidFill>
              <w14:schemeClr w14:val="tx1"/>
            </w14:solidFill>
          </w14:textFill>
        </w:rPr>
        <w:t>4*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 xml:space="preserve">, </w:t>
      </w:r>
    </w:p>
    <w:bookmarkEnd w:id="1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 w:val="0"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 xml:space="preserve"> </w:t>
      </w:r>
      <w:bookmarkStart w:id="2" w:name="OLE_LINK14"/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>College of New Materials and Chemical Engineering, Beijing Institute of Petrochemical Technology, Beijing, People’s Republic of China</w:t>
      </w:r>
    </w:p>
    <w:bookmarkEnd w:id="2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 w:val="0"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 xml:space="preserve"> Beijing Key Laboratory of Fuels Cleaning and Advanced Catalytic Emission Reduction Technology, Beijing, People’s Republic of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 w:eastAsia="en-US"/>
          <w14:textFill>
            <w14:solidFill>
              <w14:schemeClr w14:val="tx1"/>
            </w14:solidFill>
          </w14:textFill>
        </w:rPr>
        <w:t xml:space="preserve"> </w:t>
      </w:r>
      <w:bookmarkStart w:id="3" w:name="OLE_LINK15"/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>Institute of Microbiology Jiangxi Academy of Sciences, Nanchang, Jiangxi 330096, P.R. China</w:t>
      </w:r>
    </w:p>
    <w:bookmarkEnd w:id="3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val="en-GB"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>CAS Key Laboratory of Microbial Physiological and Metabolic Engineering, Institute of Microbiology, Chinese Academy of Sciences, Beijing 100101, P.R.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>Running title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Development of a microbial wax removal agen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082415" cy="3017520"/>
            <wp:effectExtent l="0" t="0" r="13335" b="11430"/>
            <wp:docPr id="4" name="图片 4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82415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2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Fig.S</w:t>
      </w:r>
      <w:r>
        <w:rPr>
          <w:rFonts w:hint="default" w:ascii="Times New Roman" w:hAnsi="Times New Roman" w:cs="Times New Roman"/>
          <w:sz w:val="18"/>
          <w:szCs w:val="18"/>
        </w:rPr>
        <w:t xml:space="preserve">1 Expressions of LadA and LadA2mu genes in </w:t>
      </w:r>
      <w:r>
        <w:rPr>
          <w:rFonts w:hint="default" w:ascii="Times New Roman" w:hAnsi="Times New Roman" w:cs="Times New Roman"/>
          <w:i/>
          <w:sz w:val="18"/>
          <w:szCs w:val="18"/>
        </w:rPr>
        <w:t xml:space="preserve">E. coli </w:t>
      </w:r>
      <w:r>
        <w:rPr>
          <w:rFonts w:hint="default" w:ascii="Times New Roman" w:hAnsi="Times New Roman" w:cs="Times New Roman"/>
          <w:sz w:val="18"/>
          <w:szCs w:val="18"/>
        </w:rPr>
        <w:t>BL21 (DE3)</w:t>
      </w:r>
      <w:r>
        <w:rPr>
          <w:rFonts w:hint="default" w:ascii="Times New Roman" w:hAnsi="Times New Roman" w:cs="Times New Roman"/>
          <w:i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 xml:space="preserve">(WT, 1 and 2), purified proteins (WTp, 1p and 2p) and expression of LadA2mu gene in </w:t>
      </w:r>
      <w:r>
        <w:rPr>
          <w:rFonts w:hint="default" w:ascii="Times New Roman" w:hAnsi="Times New Roman" w:cs="Times New Roman"/>
          <w:i/>
          <w:sz w:val="18"/>
          <w:szCs w:val="18"/>
        </w:rPr>
        <w:t xml:space="preserve">Geobacillus stearothermophilus </w:t>
      </w:r>
      <w:r>
        <w:rPr>
          <w:rFonts w:hint="default" w:ascii="Times New Roman" w:hAnsi="Times New Roman" w:cs="Times New Roman"/>
          <w:sz w:val="18"/>
          <w:szCs w:val="18"/>
        </w:rPr>
        <w:t>(3 and 4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i/>
          <w:sz w:val="18"/>
          <w:szCs w:val="18"/>
        </w:rPr>
        <w:t xml:space="preserve">      </w:t>
      </w:r>
      <w:r>
        <w:rPr>
          <w:rFonts w:hint="default" w:ascii="Times New Roman" w:hAnsi="Times New Roman" w:cs="Times New Roman"/>
          <w:sz w:val="18"/>
          <w:szCs w:val="18"/>
        </w:rPr>
        <w:t xml:space="preserve"> WT, wild type LadA;  1, LadAPhe10Leu;  2, LadAPhe10Leu/Asn133Arg (LadA2mu); WTp, purified wild type LadA;  1, purified LadAPhe10Leu;  2, purified LadAPhe10Leu/Asn133Arg (LadA2mu); M, protein marker;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3, </w:t>
      </w:r>
      <w:r>
        <w:rPr>
          <w:rFonts w:hint="default" w:ascii="Times New Roman" w:hAnsi="Times New Roman" w:cs="Times New Roman"/>
          <w:i/>
          <w:sz w:val="18"/>
          <w:szCs w:val="18"/>
        </w:rPr>
        <w:t>Geobacillus stearothermophilus</w:t>
      </w:r>
      <w:r>
        <w:rPr>
          <w:rFonts w:hint="default" w:ascii="Times New Roman" w:hAnsi="Times New Roman" w:cs="Times New Roman"/>
          <w:sz w:val="18"/>
          <w:szCs w:val="18"/>
        </w:rPr>
        <w:t xml:space="preserve"> with empty </w:t>
      </w:r>
      <w:r>
        <w:rPr>
          <w:rFonts w:hint="default" w:ascii="Times New Roman" w:hAnsi="Times New Roman" w:cs="Times New Roman"/>
          <w:i/>
          <w:sz w:val="18"/>
          <w:szCs w:val="18"/>
        </w:rPr>
        <w:t>pIM1773</w:t>
      </w:r>
      <w:r>
        <w:rPr>
          <w:rFonts w:hint="default" w:ascii="Times New Roman" w:hAnsi="Times New Roman" w:cs="Times New Roman"/>
          <w:sz w:val="18"/>
          <w:szCs w:val="18"/>
        </w:rPr>
        <w:t xml:space="preserve"> plasmid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4, </w:t>
      </w:r>
      <w:r>
        <w:rPr>
          <w:rFonts w:hint="default" w:ascii="Times New Roman" w:hAnsi="Times New Roman" w:cs="Times New Roman"/>
          <w:i/>
          <w:sz w:val="18"/>
          <w:szCs w:val="18"/>
        </w:rPr>
        <w:t>Geobacillus stearothermophilus</w:t>
      </w:r>
      <w:r>
        <w:rPr>
          <w:rFonts w:hint="default" w:ascii="Times New Roman" w:hAnsi="Times New Roman" w:cs="Times New Roman"/>
          <w:sz w:val="18"/>
          <w:szCs w:val="18"/>
        </w:rPr>
        <w:t xml:space="preserve"> harboring </w:t>
      </w:r>
      <w:r>
        <w:rPr>
          <w:rFonts w:hint="default" w:ascii="Times New Roman" w:hAnsi="Times New Roman" w:cs="Times New Roman"/>
          <w:i/>
          <w:sz w:val="18"/>
          <w:szCs w:val="18"/>
        </w:rPr>
        <w:t>pIMPpladA2mu</w:t>
      </w:r>
      <w:r>
        <w:rPr>
          <w:rFonts w:hint="default" w:ascii="Times New Roman" w:hAnsi="Times New Roman" w:cs="Times New Roman"/>
          <w:sz w:val="18"/>
          <w:szCs w:val="18"/>
        </w:rPr>
        <w:t xml:space="preserve"> plasmid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</w:pPr>
      <w: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5279390" cy="1928495"/>
            <wp:effectExtent l="0" t="0" r="16510" b="14605"/>
            <wp:docPr id="2" name="图片 2" descr="cultrue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ultrue curv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192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   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ig.S2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Determining growth curves of wild type and genetically modified strain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</w:pPr>
      <w: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4422775" cy="2262505"/>
            <wp:effectExtent l="0" t="0" r="15875" b="4445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22775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Fig.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 xml:space="preserve"> The conversion of octodecane for the </w:t>
      </w:r>
      <w:r>
        <w:rPr>
          <w:rFonts w:hint="default" w:ascii="Times New Roman" w:hAnsi="Times New Roman" w:cs="Times New Roman"/>
          <w:i/>
          <w:sz w:val="18"/>
          <w:szCs w:val="18"/>
        </w:rPr>
        <w:t>G. stearothermophilus</w:t>
      </w:r>
      <w:r>
        <w:rPr>
          <w:rFonts w:hint="default" w:ascii="Times New Roman" w:hAnsi="Times New Roman" w:cs="Times New Roman"/>
          <w:sz w:val="18"/>
          <w:szCs w:val="18"/>
        </w:rPr>
        <w:t xml:space="preserve"> GZ178 cell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0" w:hanging="630" w:hangingChars="350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      Control, octodecane without cells;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2" w:leftChars="301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i/>
          <w:sz w:val="18"/>
          <w:szCs w:val="18"/>
        </w:rPr>
        <w:t>G. s</w:t>
      </w:r>
      <w:r>
        <w:rPr>
          <w:rFonts w:hint="default" w:ascii="Times New Roman" w:hAnsi="Times New Roman" w:cs="Times New Roman"/>
          <w:sz w:val="18"/>
          <w:szCs w:val="18"/>
        </w:rPr>
        <w:t xml:space="preserve"> GZ178 (</w:t>
      </w:r>
      <w:r>
        <w:rPr>
          <w:rFonts w:hint="default" w:ascii="Times New Roman" w:hAnsi="Times New Roman" w:cs="Times New Roman"/>
          <w:i w:val="0"/>
          <w:iCs/>
          <w:sz w:val="18"/>
          <w:szCs w:val="18"/>
        </w:rPr>
        <w:t>pIM1773</w:t>
      </w:r>
      <w:r>
        <w:rPr>
          <w:rFonts w:hint="default" w:ascii="Times New Roman" w:hAnsi="Times New Roman" w:cs="Times New Roman"/>
          <w:sz w:val="18"/>
          <w:szCs w:val="18"/>
        </w:rPr>
        <w:t xml:space="preserve">), octodecane conversion of </w:t>
      </w:r>
      <w:r>
        <w:rPr>
          <w:rFonts w:hint="default" w:ascii="Times New Roman" w:hAnsi="Times New Roman" w:cs="Times New Roman"/>
          <w:i/>
          <w:sz w:val="18"/>
          <w:szCs w:val="18"/>
        </w:rPr>
        <w:t xml:space="preserve">G. stearothermophilus </w:t>
      </w:r>
      <w:r>
        <w:rPr>
          <w:rFonts w:hint="default" w:ascii="Times New Roman" w:hAnsi="Times New Roman" w:cs="Times New Roman"/>
          <w:sz w:val="18"/>
          <w:szCs w:val="18"/>
        </w:rPr>
        <w:t>GZ178 harboring empty plasmid (conversion 25.5%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2" w:leftChars="301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i/>
          <w:sz w:val="18"/>
          <w:szCs w:val="18"/>
        </w:rPr>
        <w:t>G. s</w:t>
      </w:r>
      <w:r>
        <w:rPr>
          <w:rFonts w:hint="default" w:ascii="Times New Roman" w:hAnsi="Times New Roman" w:cs="Times New Roman"/>
          <w:sz w:val="18"/>
          <w:szCs w:val="18"/>
        </w:rPr>
        <w:t xml:space="preserve"> GZ178 (</w:t>
      </w:r>
      <w:r>
        <w:rPr>
          <w:rFonts w:hint="default" w:ascii="Times New Roman" w:hAnsi="Times New Roman" w:cs="Times New Roman"/>
          <w:i w:val="0"/>
          <w:iCs/>
          <w:sz w:val="18"/>
          <w:szCs w:val="18"/>
        </w:rPr>
        <w:t>pIMladA2mu</w:t>
      </w:r>
      <w:r>
        <w:rPr>
          <w:rFonts w:hint="default" w:ascii="Times New Roman" w:hAnsi="Times New Roman" w:cs="Times New Roman"/>
          <w:sz w:val="18"/>
          <w:szCs w:val="18"/>
        </w:rPr>
        <w:t xml:space="preserve">), octodecane conversion of </w:t>
      </w:r>
      <w:r>
        <w:rPr>
          <w:rFonts w:hint="default" w:ascii="Times New Roman" w:hAnsi="Times New Roman" w:cs="Times New Roman"/>
          <w:i/>
          <w:sz w:val="18"/>
          <w:szCs w:val="18"/>
        </w:rPr>
        <w:t xml:space="preserve">G. stearothermophilus </w:t>
      </w:r>
      <w:r>
        <w:rPr>
          <w:rFonts w:hint="default" w:ascii="Times New Roman" w:hAnsi="Times New Roman" w:cs="Times New Roman"/>
          <w:sz w:val="18"/>
          <w:szCs w:val="18"/>
        </w:rPr>
        <w:t xml:space="preserve">GZ178 harboring </w:t>
      </w:r>
      <w:r>
        <w:rPr>
          <w:rFonts w:hint="default" w:ascii="Times New Roman" w:hAnsi="Times New Roman" w:cs="Times New Roman"/>
          <w:i w:val="0"/>
          <w:iCs/>
          <w:sz w:val="18"/>
          <w:szCs w:val="18"/>
        </w:rPr>
        <w:t>pIMladA2mu</w:t>
      </w:r>
      <w:r>
        <w:rPr>
          <w:rFonts w:hint="default" w:ascii="Times New Roman" w:hAnsi="Times New Roman" w:cs="Times New Roman"/>
          <w:sz w:val="18"/>
          <w:szCs w:val="18"/>
        </w:rPr>
        <w:t xml:space="preserve"> plasmid (conversion 74.9%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632" w:leftChars="301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Table S1</w:t>
      </w:r>
      <w:r>
        <w:rPr>
          <w:rFonts w:hint="default" w:ascii="Times New Roman" w:hAnsi="Times New Roman" w:cs="Times New Roman"/>
          <w:sz w:val="18"/>
          <w:szCs w:val="18"/>
        </w:rPr>
        <w:t xml:space="preserve"> Primers and promoters used in this work</w:t>
      </w:r>
    </w:p>
    <w:tbl>
      <w:tblPr>
        <w:tblStyle w:val="6"/>
        <w:tblW w:w="5353" w:type="pct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4150"/>
        <w:gridCol w:w="35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Arial Unicode MS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/>
              <w:jc w:val="both"/>
              <w:textAlignment w:val="auto"/>
              <w:rPr>
                <w:rFonts w:hint="default" w:ascii="Times New Roman" w:hAnsi="Times New Roman" w:eastAsia="Arial Unicode MS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DNA-sequence（5’-3’）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59" w:leftChars="-30" w:hanging="4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F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1" w:firstLineChars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'-AGAGTTGATCCTGGCTCAG-3'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Strain identify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92R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1" w:firstLineChars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'-GGYTACCTTGTTACGACTT-3'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Strain identify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firstLine="1" w:firstLineChars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tggaaataactttttaccc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" w:hanging="3" w:hangingChars="2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rfA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upstream, PCR of SrfA clus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2274" w:type="pct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Autospacing="0" w:afterAutospacing="0" w:line="360" w:lineRule="auto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tagaaaatttccattaatt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" w:hanging="3" w:hangingChars="2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rfA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downstream, , PCR of SrfA clus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attaatggaaattttctaattcaacaaacgggccagttt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" w:hanging="3" w:hangingChars="2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MA5 plasmid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and upstream of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G3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4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GAATCTCCCTTCCAATGTCAAGTGATAAGATA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AAAAATTTTTCACGCTTACATGATTCTTTTCAGCTCCCGTATCctatttagttatttgtttag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" w:hanging="3" w:hangingChars="2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MA5 plasmid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and upstream of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G3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5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attaatggaaattttctaattcaacaaacgggccagttt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" w:hanging="3" w:hangingChars="2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MA5 plasmid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and downstream of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G3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6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ggtaaaaagttatttccatTGTAATAACCTCCTCAATAGTATGAATATGTAATTAATTGTTATCCGCTCACAATTCACAATTCTTATAATAAAGAATCTCCCTTCCAATGTCA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" w:hanging="3" w:hangingChars="2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MA5 plasmid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and downstream of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G3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" w:hanging="3" w:hangingChars="2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7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tcaacaaacgggccagttt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A5 plasmid with repB removed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8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tatttagttatttgtttag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A5 plasmid with repB removed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9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CCCGTTTTCCAGTAGAATGTATAGAAGTGTACTGCATACATACGGAAGAGGAGATGACCTATGACAAAAAAAATCCATAT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pIM1773 Gibson ligation, GtLadA and downstream of promoter region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2274" w:type="pct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Autospacing="0" w:afterAutospacing="0" w:line="360" w:lineRule="auto"/>
              <w:ind w:left="-107" w:leftChars="-51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-TTATACATTTGAAGAAATAT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pIM1773 Gibson ligation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GtLadA and downstream of promoter region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11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agcggccgctgcaggcatgcTAAGTGTGCCTTTTCCTTTGCTTCAACGGTTGAACGGGCGCCCGTTTTCCAGTAGAATGT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pIM1773 Gibson ligation, GtLadA and upstream of promoter region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2274" w:type="pct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Autospacing="0" w:afterAutospacing="0" w:line="360" w:lineRule="auto"/>
              <w:ind w:left="-107" w:leftChars="-51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-gctatgaccatgattacgccTTATACATTTGAAGAAATAT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pIM1773 Gibson ligation, GtLadA and upstream of promoter region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13 10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up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firstLine="1" w:firstLineChars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5’-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TTAATGCTNNKGAAATGAACTGCGTTGGT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" w:hanging="3" w:hangingChars="2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14 10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down</w:t>
            </w:r>
          </w:p>
        </w:tc>
        <w:tc>
          <w:tcPr>
            <w:tcW w:w="2274" w:type="pct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Autospacing="0" w:afterAutospacing="0" w:line="360" w:lineRule="auto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GTTCATTTCMNNAGCATTAATGTGTATCTT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" w:hanging="3" w:hangingChars="2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 saturation mutagenesis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15 12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up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firstLine="32" w:firstLineChars="18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GCTTTTGAANNKAACTGCGTTGGTCACATC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" w:hanging="3" w:hangingChars="2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16 12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down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ACGCAGTTMNNTTCAAAAGCATTAATGTG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P17 1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up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TGCGTTGGTNNKATCGCGCATGGTCTGTGG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P18 1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down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TGCGCGATMNNACCAACGCAGTTCATTTC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19 57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up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TGTTCCTGNNKGACGTGGTAGGCATCTAC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0 57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down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TACCACGTCMNNCAGGAACAGTGCATCAAA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1 58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up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1" w:firstLineChars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5’-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TTCCTGGCANNKGTGGTAGGCATCTACGAC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2 58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down</w:t>
            </w:r>
          </w:p>
        </w:tc>
        <w:tc>
          <w:tcPr>
            <w:tcW w:w="2274" w:type="pct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GCCTACCACMNNTGCCAGGAACAGTGCATC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8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 saturation mutagenesis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3 59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up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TGGCAGACNNKGTAGGCATCTACGACGTG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4 59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down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GATGCCTACMNNGTCTGCCAGGAACAGTGC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5 79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up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GAGGCTGTGNNKATTCCGGTCAATGATCCG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6 79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down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GACCGGAATMNNCACAGCCTCACGAACCGC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7 133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up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TCGCGTGGNNKGTGGTGACGAGCCATTTG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3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8 133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down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GTCACCACMNNCCACGCGATACGGCCTTT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3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29 135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up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1" w:firstLineChars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5’-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TGGAATGTGNNKACGAGCCATTTGCCAAGT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5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30 135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down</w:t>
            </w:r>
          </w:p>
        </w:tc>
        <w:tc>
          <w:tcPr>
            <w:tcW w:w="2274" w:type="pct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TGGCTCGTMNNCACATTCCACGCGATACG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5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 saturation mutagenesis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31 227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up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TTTACCAGNNKGGTATGTCGGAACGTGGT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7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32 227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down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GACATACCMNNCTGGTAAATCACCGGGGT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7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33 311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up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CACTTGGCGNNKTATGGTGGTGGTACGGGC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1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up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right="17" w:rightChars="8" w:firstLine="1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34 311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NNKdown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32" w:firstLineChars="18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CCACCATAMNNCGCCAAGTGACCTTCCAG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60" w:leftChars="-30" w:hanging="3" w:hangingChars="2"/>
              <w:jc w:val="both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Residue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1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NNK saturation mutagenesis downstre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4" w:right="17" w:rightChars="8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G3 </w:t>
            </w:r>
          </w:p>
        </w:tc>
        <w:tc>
          <w:tcPr>
            <w:tcW w:w="227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-86" w:leftChars="-41" w:firstLine="1" w:firstLineChars="1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ATACGGGAGCTGAAAAGAATCATGTAAGCGTGAAAAATTTTTTATCTTATCACTTGACATTGGAAGGGAGATTCTTTATTATAAGAATTGTGAATTGTGAGCGGATAACAATTAATTACATATTCATACTATTGAGGAGGTTATTACA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" w:hanging="3" w:hangingChars="2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G3 promot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7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68" w:leftChars="16" w:right="17" w:rightChars="8" w:hanging="34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uppT12 Promoter </w:t>
            </w:r>
          </w:p>
        </w:tc>
        <w:tc>
          <w:tcPr>
            <w:tcW w:w="2274" w:type="pct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Autospacing="0" w:afterAutospacing="0" w:line="360" w:lineRule="auto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AAGTGTGCCTTTTCCTTTGCTTCAACGGTTGAACGGGCGCCCGTTTTCCAGTAGAATGTATAGAAGTGTACTGCATACATACGGAAGAGGAGATGACCT</w:t>
            </w:r>
            <w:r>
              <w:rPr>
                <w:rFonts w:hint="default" w:ascii="Times New Roman" w:hAnsi="Times New Roman" w:eastAsia="Arial Unicode MS" w:cs="Times New Roman"/>
                <w:color w:val="000000" w:themeColor="text1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  <w:tc>
          <w:tcPr>
            <w:tcW w:w="1949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ind w:left="3" w:hanging="3" w:hangingChars="2"/>
              <w:textAlignment w:val="auto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LadA promoter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Virtual saturation mutagenesis and the changes in free energy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for the enzyme-ligand complex</w:t>
      </w:r>
    </w:p>
    <w:tbl>
      <w:tblPr>
        <w:tblStyle w:val="8"/>
        <w:tblpPr w:leftFromText="180" w:rightFromText="180" w:vertAnchor="text" w:horzAnchor="page" w:tblpX="1917" w:tblpY="316"/>
        <w:tblOverlap w:val="never"/>
        <w:tblW w:w="66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646"/>
        <w:gridCol w:w="1027"/>
        <w:gridCol w:w="678"/>
        <w:gridCol w:w="1017"/>
        <w:gridCol w:w="635"/>
        <w:gridCol w:w="973"/>
        <w:gridCol w:w="6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919" w:type="dxa"/>
            <w:tcBorders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" w:name="_Hlk103373082"/>
            <w:bookmarkStart w:id="5" w:name="_Hlk103497435"/>
            <w:r>
              <w:rPr>
                <w:rFonts w:hint="default"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tation</w:t>
            </w:r>
          </w:p>
        </w:tc>
        <w:tc>
          <w:tcPr>
            <w:tcW w:w="689" w:type="dxa"/>
            <w:tcBorders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" w:name="_Hlk106438870"/>
            <w:r>
              <w:rPr>
                <w:rFonts w:hint="default"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ΔG</w:t>
            </w:r>
            <w:bookmarkEnd w:id="6"/>
          </w:p>
        </w:tc>
        <w:tc>
          <w:tcPr>
            <w:tcW w:w="1005" w:type="dxa"/>
            <w:tcBorders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tation</w:t>
            </w:r>
          </w:p>
        </w:tc>
        <w:tc>
          <w:tcPr>
            <w:tcW w:w="730" w:type="dxa"/>
            <w:tcBorders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ΔG</w:t>
            </w:r>
          </w:p>
        </w:tc>
        <w:tc>
          <w:tcPr>
            <w:tcW w:w="942" w:type="dxa"/>
            <w:tcBorders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tation</w:t>
            </w:r>
          </w:p>
        </w:tc>
        <w:tc>
          <w:tcPr>
            <w:tcW w:w="674" w:type="dxa"/>
            <w:tcBorders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ΔG</w:t>
            </w:r>
          </w:p>
        </w:tc>
        <w:tc>
          <w:tcPr>
            <w:tcW w:w="984" w:type="dxa"/>
            <w:tcBorders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tation</w:t>
            </w:r>
          </w:p>
        </w:tc>
        <w:tc>
          <w:tcPr>
            <w:tcW w:w="674" w:type="dxa"/>
            <w:tcBorders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before="0" w:after="0"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Δ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a57Hi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l59Lys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p58His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ln79His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l135Tyr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n133His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</w:t>
            </w:r>
          </w:p>
        </w:tc>
        <w:tc>
          <w:tcPr>
            <w:tcW w:w="9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a227Lys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  <w:tc>
          <w:tcPr>
            <w:tcW w:w="98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yr63His</w:t>
            </w:r>
          </w:p>
        </w:tc>
        <w:tc>
          <w:tcPr>
            <w:tcW w:w="6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he10Ly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s17Cys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s311Cys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5"/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18"/>
          <w:szCs w:val="18"/>
        </w:rPr>
        <w:t>ΔG</w:t>
      </w: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 unit. kJ/mo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720" w:hanging="720" w:hangingChars="400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ind w:left="720" w:hanging="723" w:hangingChars="400"/>
        <w:textAlignment w:val="auto"/>
        <w:rPr>
          <w:rFonts w:hint="default" w:ascii="Times New Roman" w:hAnsi="Times New Roman" w:cs="Times New Roman" w:eastAsiaTheme="minorEastAsia"/>
          <w:b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sz w:val="18"/>
          <w:szCs w:val="18"/>
        </w:rPr>
        <w:t>lkane degradation rat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(ADR) for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G. thermodenitrifican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GZ156, and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G. stearothermophilu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GZ178</w:t>
      </w:r>
    </w:p>
    <w:tbl>
      <w:tblPr>
        <w:tblStyle w:val="6"/>
        <w:tblW w:w="4637" w:type="pct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485"/>
        <w:gridCol w:w="1487"/>
        <w:gridCol w:w="26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</w:pPr>
          </w:p>
        </w:tc>
        <w:tc>
          <w:tcPr>
            <w:tcW w:w="3585" w:type="pct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26" w:firstLineChars="900"/>
              <w:jc w:val="both"/>
              <w:textAlignment w:val="center"/>
              <w:rPr>
                <w:rStyle w:val="1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lkane degradation rat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(AD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15"/>
                <w:rFonts w:hint="default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G. t</w:t>
            </w:r>
            <w:r>
              <w:rPr>
                <w:rStyle w:val="15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 xml:space="preserve"> GZ156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15"/>
                <w:rFonts w:hint="default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G. </w:t>
            </w:r>
            <w:r>
              <w:rPr>
                <w:rStyle w:val="15"/>
                <w:rFonts w:hint="eastAsia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5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 xml:space="preserve"> GZ1</w:t>
            </w:r>
            <w:r>
              <w:rPr>
                <w:rStyle w:val="15"/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78</w:t>
            </w:r>
            <w:r>
              <w:rPr>
                <w:rStyle w:val="15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15"/>
                <w:rFonts w:hint="default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G. </w:t>
            </w:r>
            <w:r>
              <w:rPr>
                <w:rStyle w:val="15"/>
                <w:rFonts w:hint="eastAsia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5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 xml:space="preserve"> GZ1</w:t>
            </w:r>
            <w:r>
              <w:rPr>
                <w:rStyle w:val="15"/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78 (pIM</w:t>
            </w:r>
            <w:r>
              <w:rPr>
                <w:rStyle w:val="15"/>
                <w:rFonts w:hint="eastAsia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PpladA2mu</w:t>
            </w:r>
            <w:r>
              <w:rPr>
                <w:rStyle w:val="15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65"/>
              </w:tabs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91.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± 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8)%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65"/>
              </w:tabs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7" w:name="OLE_LINK2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  <w:bookmarkEnd w:id="7"/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65"/>
              </w:tabs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dec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13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87.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)%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13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13"/>
              </w:tabs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methyldodec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13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79.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)%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13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13"/>
              </w:tabs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dec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85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68.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)%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85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85"/>
              </w:tabs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9.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)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8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e</w:t>
            </w:r>
            <w:bookmarkEnd w:id="8"/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61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40.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%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61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61"/>
              </w:tabs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0.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)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ethylpentadec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13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26.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)%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13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13"/>
              </w:tabs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9" w:name="OLE_LINK5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7.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)%</w:t>
            </w:r>
            <w:bookmarkEnd w:id="9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thyl heptadec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73"/>
              </w:tabs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8.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)%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73"/>
              </w:tabs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73"/>
              </w:tabs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6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)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tadec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6.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)%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9.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)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0" w:name="OLE_LINK3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3.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)%</w:t>
            </w:r>
            <w:bookmarkEnd w:id="10"/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11" w:name="OLE_LINK4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1.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)%</w:t>
            </w:r>
            <w:bookmarkEnd w:id="1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decane and eicos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0.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%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6.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)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cos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1.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)%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4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)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os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3.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%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8.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)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cos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0.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)%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4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)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cos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3.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%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7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)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cos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6.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)%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10.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)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tacos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42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%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52.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)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cosane</w:t>
            </w:r>
          </w:p>
        </w:tc>
        <w:tc>
          <w:tcPr>
            <w:tcW w:w="9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.D</w:t>
            </w:r>
          </w:p>
        </w:tc>
        <w:tc>
          <w:tcPr>
            <w:tcW w:w="9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44.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)%</w:t>
            </w:r>
          </w:p>
        </w:tc>
        <w:tc>
          <w:tcPr>
            <w:tcW w:w="17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51.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)%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eastAsia="微软雅黑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91" w:leftChars="0"/>
        <w:textAlignment w:val="auto"/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bookmarkStart w:id="12" w:name="OLE_LINK1"/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DR =</w:t>
      </w:r>
      <m:oMath>
        <m:r>
          <m:rPr>
            <m:sty m:val="p"/>
          </m:rPr>
          <w:rPr>
            <w:rFonts w:hint="default" w:ascii="Cambria Math" w:hAnsi="Cambria Math" w:cs="Times New Roman"/>
            <w:color w:val="000000" w:themeColor="text1"/>
            <w:sz w:val="18"/>
            <w:szCs w:val="18"/>
            <w14:textFill>
              <w14:solidFill>
                <w14:schemeClr w14:val="tx1"/>
              </w14:solidFill>
            </w14:textFill>
          </w:rPr>
          <m:t xml:space="preserve"> </m:t>
        </m:r>
        <m:f>
          <m:fPr>
            <m:ctrlPr>
              <w:rPr>
                <w:rFonts w:hint="default" w:ascii="Cambria Math" w:hAnsi="Cambria Math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r>
              <m:rPr>
                <m:sty m:val="p"/>
              </m:rPr>
              <w:rPr>
                <w:rFonts w:hint="default" w:ascii="Cambria Math" w:hAnsi="Cambria Math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m:t>P2− P1</m:t>
            </m:r>
            <m:ctrlPr>
              <w:rPr>
                <w:rFonts w:hint="default" w:ascii="Cambria Math" w:hAnsi="Cambria Math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r>
              <m:rPr>
                <m:sty m:val="p"/>
              </m:rPr>
              <w:rPr>
                <w:rFonts w:hint="default" w:ascii="Cambria Math" w:hAnsi="Cambria Math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m:t xml:space="preserve"> P2</m:t>
            </m:r>
            <m:ctrlPr>
              <w:rPr>
                <w:rFonts w:hint="default" w:ascii="Cambria Math" w:hAnsi="Cambria Math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m:ctrlPr>
          </m:den>
        </m:f>
        <m:r>
          <m:rPr>
            <m:sty m:val="p"/>
          </m:rPr>
          <w:rPr>
            <w:rFonts w:hint="default" w:ascii="Cambria Math" w:hAnsi="Cambria Math" w:cs="Times New Roman"/>
            <w:color w:val="000000" w:themeColor="text1"/>
            <w:sz w:val="18"/>
            <w:szCs w:val="18"/>
            <w14:textFill>
              <w14:solidFill>
                <w14:schemeClr w14:val="tx1"/>
              </w14:solidFill>
            </w14:textFill>
          </w:rPr>
          <m:t>×1</m:t>
        </m:r>
        <w:bookmarkStart w:id="13" w:name="_GoBack"/>
        <w:bookmarkEnd w:id="13"/>
        <m:r>
          <m:rPr>
            <m:sty m:val="p"/>
          </m:rPr>
          <w:rPr>
            <w:rFonts w:hint="default" w:ascii="Cambria Math" w:hAnsi="Cambria Math" w:cs="Times New Roman"/>
            <w:color w:val="000000" w:themeColor="text1"/>
            <w:sz w:val="18"/>
            <w:szCs w:val="18"/>
            <w14:textFill>
              <w14:solidFill>
                <w14:schemeClr w14:val="tx1"/>
              </w14:solidFill>
            </w14:textFill>
          </w:rPr>
          <m:t>00%</m:t>
        </m:r>
      </m:oMath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where P2 is the total peak area of the alkane control on gas chromatography (GC), and P1 represents the total peak area of the alkane-degrading strain on GC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91" w:leftChars="0"/>
        <w:textAlignment w:val="auto"/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he degradation experiment was performed in triplicate.</w:t>
      </w:r>
      <w:bookmarkEnd w:id="12"/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91" w:leftChars="0"/>
        <w:textAlignment w:val="auto"/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2"/>
          <w:sz w:val="18"/>
          <w:szCs w:val="18"/>
          <w:u w:val="none"/>
          <w:lang w:val="en-US" w:eastAsia="zh-CN" w:bidi="ar-SA"/>
        </w:rPr>
        <w:t>N.D, not detected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fldChar w:fldCharType="begin"/>
      </w:r>
      <w:r>
        <w:rPr>
          <w:rFonts w:hint="default" w:ascii="Times New Roman" w:hAnsi="Times New Roman" w:cs="Times New Roman"/>
          <w:sz w:val="18"/>
          <w:szCs w:val="18"/>
        </w:rPr>
        <w:instrText xml:space="preserve"> ADDIN EN.REFLIST </w:instrText>
      </w:r>
      <w:r>
        <w:rPr>
          <w:rFonts w:hint="default" w:ascii="Times New Roman" w:hAnsi="Times New Roman" w:cs="Times New Roman"/>
          <w:sz w:val="18"/>
          <w:szCs w:val="18"/>
        </w:rPr>
        <w:fldChar w:fldCharType="end"/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xMjQzZjQ2NTNjZDg4NDgwY2M5YjVhYmQ0ZDhmN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ezfvt53rfraoetarpp2debt0dd2d29d0sw&quot;&gt;dewax&lt;record-ids&gt;&lt;item&gt;43&lt;/item&gt;&lt;/record-ids&gt;&lt;/item&gt;&lt;/Libraries&gt;"/>
  </w:docVars>
  <w:rsids>
    <w:rsidRoot w:val="00172A27"/>
    <w:rsid w:val="00026AFF"/>
    <w:rsid w:val="000760C0"/>
    <w:rsid w:val="00157C66"/>
    <w:rsid w:val="00171B4C"/>
    <w:rsid w:val="00190F68"/>
    <w:rsid w:val="00193E1D"/>
    <w:rsid w:val="001F0139"/>
    <w:rsid w:val="002172CE"/>
    <w:rsid w:val="002226B6"/>
    <w:rsid w:val="00234C4D"/>
    <w:rsid w:val="002C4DF5"/>
    <w:rsid w:val="003F7657"/>
    <w:rsid w:val="00440263"/>
    <w:rsid w:val="004A6918"/>
    <w:rsid w:val="004D3428"/>
    <w:rsid w:val="0050195C"/>
    <w:rsid w:val="00523655"/>
    <w:rsid w:val="00550D21"/>
    <w:rsid w:val="00570C9F"/>
    <w:rsid w:val="005A2955"/>
    <w:rsid w:val="005F7E9E"/>
    <w:rsid w:val="006262AB"/>
    <w:rsid w:val="006310AC"/>
    <w:rsid w:val="006A770C"/>
    <w:rsid w:val="006D1A5A"/>
    <w:rsid w:val="006D6779"/>
    <w:rsid w:val="00775EEC"/>
    <w:rsid w:val="00796BC9"/>
    <w:rsid w:val="008A4662"/>
    <w:rsid w:val="008D408A"/>
    <w:rsid w:val="008E237E"/>
    <w:rsid w:val="00922E67"/>
    <w:rsid w:val="009C248B"/>
    <w:rsid w:val="009C5E77"/>
    <w:rsid w:val="009D372E"/>
    <w:rsid w:val="00A0739B"/>
    <w:rsid w:val="00A2051A"/>
    <w:rsid w:val="00A33A05"/>
    <w:rsid w:val="00A73D6F"/>
    <w:rsid w:val="00C60A89"/>
    <w:rsid w:val="00CA77C0"/>
    <w:rsid w:val="00D10653"/>
    <w:rsid w:val="00D7119A"/>
    <w:rsid w:val="00E121EF"/>
    <w:rsid w:val="00E4667E"/>
    <w:rsid w:val="00E75C84"/>
    <w:rsid w:val="00EB24E1"/>
    <w:rsid w:val="00ED0B35"/>
    <w:rsid w:val="00ED3B5A"/>
    <w:rsid w:val="00F02454"/>
    <w:rsid w:val="00F30FED"/>
    <w:rsid w:val="00F36D3B"/>
    <w:rsid w:val="00FE31BA"/>
    <w:rsid w:val="00FF3077"/>
    <w:rsid w:val="05A91063"/>
    <w:rsid w:val="06235085"/>
    <w:rsid w:val="09E91E5B"/>
    <w:rsid w:val="0C556988"/>
    <w:rsid w:val="13884828"/>
    <w:rsid w:val="142862C9"/>
    <w:rsid w:val="19515A20"/>
    <w:rsid w:val="1B6D7DA0"/>
    <w:rsid w:val="1C4550DD"/>
    <w:rsid w:val="1D152871"/>
    <w:rsid w:val="2239612D"/>
    <w:rsid w:val="28470651"/>
    <w:rsid w:val="2E363BAA"/>
    <w:rsid w:val="33182813"/>
    <w:rsid w:val="355A7831"/>
    <w:rsid w:val="423A2C2B"/>
    <w:rsid w:val="445A46AE"/>
    <w:rsid w:val="45B422C0"/>
    <w:rsid w:val="45EA0494"/>
    <w:rsid w:val="46226CB5"/>
    <w:rsid w:val="479A3013"/>
    <w:rsid w:val="496D202D"/>
    <w:rsid w:val="49EC7075"/>
    <w:rsid w:val="4E8A403F"/>
    <w:rsid w:val="55370567"/>
    <w:rsid w:val="5B9946E2"/>
    <w:rsid w:val="5F0B635A"/>
    <w:rsid w:val="621F2392"/>
    <w:rsid w:val="67DF08A2"/>
    <w:rsid w:val="6BAF1858"/>
    <w:rsid w:val="70373794"/>
    <w:rsid w:val="723A4DC0"/>
    <w:rsid w:val="72684540"/>
    <w:rsid w:val="74762315"/>
    <w:rsid w:val="797B5F3F"/>
    <w:rsid w:val="7B0C141B"/>
    <w:rsid w:val="7B0F3D1D"/>
    <w:rsid w:val="7DA534C9"/>
    <w:rsid w:val="7EAB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pPr>
      <w:spacing w:beforeAutospacing="1" w:afterAutospacing="1"/>
    </w:pPr>
    <w:rPr>
      <w:rFonts w:cs="Times New Roman"/>
      <w:kern w:val="0"/>
      <w:sz w:val="24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8">
    <w:name w:val="Light Shading Accent 1"/>
    <w:autoRedefine/>
    <w:qFormat/>
    <w:uiPriority w:val="60"/>
    <w:rPr>
      <w:color w:val="2F5496"/>
      <w:kern w:val="0"/>
      <w:sz w:val="20"/>
      <w:szCs w:val="20"/>
    </w:rPr>
    <w:tblPr>
      <w:tblBorders>
        <w:top w:val="single" w:color="4472C4" w:sz="8" w:space="0"/>
        <w:bottom w:val="single" w:color="4472C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sz="8" w:space="0"/>
          <w:left w:val="nil"/>
          <w:bottom w:val="single" w:color="4472C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sz="8" w:space="0"/>
          <w:left w:val="nil"/>
          <w:bottom w:val="single" w:color="4472C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/>
      </w:tcPr>
    </w:tblStylePr>
  </w:style>
  <w:style w:type="character" w:styleId="10">
    <w:name w:val="Hyperlink"/>
    <w:basedOn w:val="9"/>
    <w:autoRedefine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页眉 Char"/>
    <w:basedOn w:val="9"/>
    <w:link w:val="4"/>
    <w:autoRedefine/>
    <w:qFormat/>
    <w:uiPriority w:val="99"/>
    <w:rPr>
      <w:sz w:val="18"/>
      <w:szCs w:val="18"/>
    </w:rPr>
  </w:style>
  <w:style w:type="character" w:customStyle="1" w:styleId="12">
    <w:name w:val="页脚 Char"/>
    <w:basedOn w:val="9"/>
    <w:link w:val="3"/>
    <w:autoRedefine/>
    <w:qFormat/>
    <w:uiPriority w:val="99"/>
    <w:rPr>
      <w:sz w:val="18"/>
      <w:szCs w:val="18"/>
    </w:rPr>
  </w:style>
  <w:style w:type="character" w:styleId="13">
    <w:name w:val="Placeholder Text"/>
    <w:basedOn w:val="9"/>
    <w:autoRedefine/>
    <w:semiHidden/>
    <w:qFormat/>
    <w:uiPriority w:val="99"/>
    <w:rPr>
      <w:color w:val="808080"/>
    </w:rPr>
  </w:style>
  <w:style w:type="character" w:customStyle="1" w:styleId="14">
    <w:name w:val="批注框文本 Char"/>
    <w:basedOn w:val="9"/>
    <w:link w:val="2"/>
    <w:autoRedefine/>
    <w:semiHidden/>
    <w:qFormat/>
    <w:uiPriority w:val="99"/>
    <w:rPr>
      <w:sz w:val="18"/>
      <w:szCs w:val="18"/>
    </w:rPr>
  </w:style>
  <w:style w:type="character" w:customStyle="1" w:styleId="15">
    <w:name w:val="font11"/>
    <w:basedOn w:val="9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72</Words>
  <Characters>6209</Characters>
  <Lines>42</Lines>
  <Paragraphs>11</Paragraphs>
  <TotalTime>86</TotalTime>
  <ScaleCrop>false</ScaleCrop>
  <LinksUpToDate>false</LinksUpToDate>
  <CharactersWithSpaces>6818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7:00:00Z</dcterms:created>
  <dc:creator>jackjohn</dc:creator>
  <cp:lastModifiedBy>He</cp:lastModifiedBy>
  <dcterms:modified xsi:type="dcterms:W3CDTF">2024-03-11T03:26:22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15F6FE4FAB62424E931E39B301DB09EC_12</vt:lpwstr>
  </property>
</Properties>
</file>